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.</w:t>
      </w:r>
      <w:r>
        <w:rPr/>
        <w:t xml:space="preserve"> Protein quantification data for the 21 Rat genes whose proteins levels are significantly changed in Loaded (L) or Fully Loaded (FL) conditions compared with controls (CTRL).</w:t>
      </w:r>
    </w:p>
    <w:p>
      <w:pPr>
        <w:pStyle w:val="Normal"/>
        <w:jc w:val="both"/>
        <w:rPr/>
      </w:pPr>
      <w:r>
        <w:rPr/>
        <w:t>“</w:t>
      </w:r>
      <w:r>
        <w:rPr/>
        <w:t>CTRL _L” refers to comparing L to CTRL. “CTRL _FL” refer to comparing FL to CTRL. “FL_L” refers to comparing L to FL. q-value refers to adjusted p-values. While p-value is an estimate of false positive rate, q-value is an estimate of false discovery rate (FDR). FC refers to Fold Change. “Mean CTRL /L/FL” refers to mean protein intensities. “%CV Injection” refers to % Coefficient of Variation for injection variation, “%CV Inj + Sample %” refers to the Coefficient of Variation for injection plus sample variation. “# of peptides/group” refers to the number of distinct identified peptides for this protein in any of the three groups: CTRL, L, or FL. “Mean Xcorr” refers to the mean Xcorr of the peptides identified for this protein.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85"/>
        <w:gridCol w:w="3468"/>
        <w:gridCol w:w="731"/>
        <w:gridCol w:w="732"/>
        <w:gridCol w:w="440"/>
        <w:gridCol w:w="731"/>
        <w:gridCol w:w="732"/>
        <w:gridCol w:w="440"/>
        <w:gridCol w:w="732"/>
        <w:gridCol w:w="731"/>
        <w:gridCol w:w="440"/>
        <w:gridCol w:w="633"/>
        <w:gridCol w:w="632"/>
        <w:gridCol w:w="633"/>
        <w:gridCol w:w="613"/>
        <w:gridCol w:w="520"/>
        <w:gridCol w:w="607"/>
      </w:tblGrid>
      <w:tr>
        <w:trPr>
          <w:trHeight w:val="315" w:hRule="atLeast"/>
        </w:trPr>
        <w:tc>
          <w:tcPr>
            <w:tcW w:w="158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4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903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CTRL_L</w:t>
            </w:r>
          </w:p>
        </w:tc>
        <w:tc>
          <w:tcPr>
            <w:tcW w:w="1903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CTRL_FL</w:t>
            </w:r>
          </w:p>
        </w:tc>
        <w:tc>
          <w:tcPr>
            <w:tcW w:w="1903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_L</w:t>
            </w:r>
          </w:p>
        </w:tc>
        <w:tc>
          <w:tcPr>
            <w:tcW w:w="63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CTRL</w:t>
            </w:r>
          </w:p>
        </w:tc>
        <w:tc>
          <w:tcPr>
            <w:tcW w:w="6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L</w:t>
            </w:r>
          </w:p>
        </w:tc>
        <w:tc>
          <w:tcPr>
            <w:tcW w:w="63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FL</w:t>
            </w:r>
          </w:p>
        </w:tc>
        <w:tc>
          <w:tcPr>
            <w:tcW w:w="61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CV Injection</w:t>
            </w:r>
          </w:p>
        </w:tc>
        <w:tc>
          <w:tcPr>
            <w:tcW w:w="5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CV Inj + Sample</w:t>
            </w:r>
          </w:p>
        </w:tc>
        <w:tc>
          <w:tcPr>
            <w:tcW w:w="6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 of unique peptides</w:t>
            </w:r>
          </w:p>
        </w:tc>
      </w:tr>
      <w:tr>
        <w:trPr>
          <w:trHeight w:val="300" w:hRule="atLeast"/>
        </w:trPr>
        <w:tc>
          <w:tcPr>
            <w:tcW w:w="158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4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-value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-value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-value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6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1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on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25322.3|rs|NP_620277| mass|55864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4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1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7078.1|rs|XP_218475|mass|75548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E-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21a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198801.1|rs|XP_228810||mass|85982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f1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70358.1|rs|XP_213526||mass|124310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5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ho2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0301.1|rs|XP_219503|mass|89011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8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4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14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7503.1|rs|XP_218641|mass|32271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E-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0150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72515.1|rs|XP_238588|mass|56679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E-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E-0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0680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5784.1|rs|XP_225198|mass|30195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E-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E-0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45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70003.1|rs|XP_213446|mass|35440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53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198711.1|rs|XP_342713mass|12735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0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cd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204118.1|rs|NP_112646|mass|66723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3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4cb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193760.1|rs|NP_112345|mass|91655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E-0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E-0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D1562139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0888.1|rs|XP_235395|mass|17796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40b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1780.1|rs|XP_221213|mass|31263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4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193150.1|rs|NP_036771mass|72928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5b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5296.1|rs|XP_239438|mass|126504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E-05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1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b13_predicted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71698.1|rs|XP_222497|mass|49806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a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24377.1|rs|NP_062098||mass|59697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210126.1|rs|NP_058745|mass|135407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E-01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E+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E+04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E+0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10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204481.1|rs|NP_620606|mass|27004|Rat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E-04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E-0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E-03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E-02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+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E+05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E+0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85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2_predicted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|IPI00364924.1|rs|XP_341557|mass|72655|Rat</w:t>
            </w:r>
          </w:p>
        </w:tc>
        <w:tc>
          <w:tcPr>
            <w:tcW w:w="73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3E-02</w:t>
            </w:r>
          </w:p>
        </w:tc>
        <w:tc>
          <w:tcPr>
            <w:tcW w:w="73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E-02</w:t>
            </w:r>
          </w:p>
        </w:tc>
        <w:tc>
          <w:tcPr>
            <w:tcW w:w="4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73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2</w:t>
            </w:r>
          </w:p>
        </w:tc>
        <w:tc>
          <w:tcPr>
            <w:tcW w:w="73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E-04</w:t>
            </w:r>
          </w:p>
        </w:tc>
        <w:tc>
          <w:tcPr>
            <w:tcW w:w="4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4</w:t>
            </w:r>
          </w:p>
        </w:tc>
        <w:tc>
          <w:tcPr>
            <w:tcW w:w="73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E-01</w:t>
            </w:r>
          </w:p>
        </w:tc>
        <w:tc>
          <w:tcPr>
            <w:tcW w:w="73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E-02</w:t>
            </w:r>
          </w:p>
        </w:tc>
        <w:tc>
          <w:tcPr>
            <w:tcW w:w="4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63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+05</w:t>
            </w:r>
          </w:p>
        </w:tc>
        <w:tc>
          <w:tcPr>
            <w:tcW w:w="63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E+04</w:t>
            </w:r>
          </w:p>
        </w:tc>
        <w:tc>
          <w:tcPr>
            <w:tcW w:w="63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E+04</w:t>
            </w:r>
          </w:p>
        </w:tc>
        <w:tc>
          <w:tcPr>
            <w:tcW w:w="61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52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8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52:00Z</dcterms:created>
  <dc:creator>wk190admin</dc:creator>
  <dc:description/>
  <cp:keywords/>
  <dc:language>en-US</dc:language>
  <cp:lastModifiedBy>dunhill</cp:lastModifiedBy>
  <dcterms:modified xsi:type="dcterms:W3CDTF">2011-10-24T14:58:00Z</dcterms:modified>
  <cp:revision>5</cp:revision>
  <dc:subject/>
  <dc:title/>
</cp:coreProperties>
</file>